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4CE8" w:rsidRPr="00084CE8" w:rsidRDefault="00084CE8" w:rsidP="00084CE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84CE8">
        <w:rPr>
          <w:rFonts w:ascii="Times New Roman" w:hAnsi="Times New Roman" w:cs="Times New Roman"/>
          <w:b/>
          <w:sz w:val="24"/>
          <w:szCs w:val="24"/>
        </w:rPr>
        <w:t>SCUBA divers as oceanographic samplers: The potential of dive computers to augment aquatic temperature monitoring</w:t>
      </w:r>
    </w:p>
    <w:p w:rsidR="00396602" w:rsidRPr="000E3369" w:rsidRDefault="00396602" w:rsidP="0039660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396602" w:rsidRPr="000E3369" w:rsidRDefault="00396602" w:rsidP="00396602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0E3369">
        <w:rPr>
          <w:rFonts w:ascii="Times New Roman" w:hAnsi="Times New Roman" w:cs="Times New Roman"/>
          <w:sz w:val="24"/>
          <w:szCs w:val="24"/>
        </w:rPr>
        <w:t>Serena Wright</w:t>
      </w:r>
      <w:r w:rsidRPr="000E336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CE58E9" w:rsidRPr="000E3369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0E3369">
        <w:rPr>
          <w:rFonts w:ascii="Times New Roman" w:hAnsi="Times New Roman" w:cs="Times New Roman"/>
          <w:sz w:val="24"/>
          <w:szCs w:val="24"/>
        </w:rPr>
        <w:t>, Tom Hull</w:t>
      </w:r>
      <w:r w:rsidRPr="000E336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E3369">
        <w:rPr>
          <w:rFonts w:ascii="Times New Roman" w:hAnsi="Times New Roman" w:cs="Times New Roman"/>
          <w:sz w:val="24"/>
          <w:szCs w:val="24"/>
        </w:rPr>
        <w:t>, Dave Sivyer</w:t>
      </w:r>
      <w:r w:rsidRPr="000E336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E3369">
        <w:rPr>
          <w:rFonts w:ascii="Times New Roman" w:hAnsi="Times New Roman" w:cs="Times New Roman"/>
          <w:sz w:val="24"/>
          <w:szCs w:val="24"/>
        </w:rPr>
        <w:t>, David Pearce</w:t>
      </w:r>
      <w:r w:rsidRPr="000E336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E3369">
        <w:rPr>
          <w:rFonts w:ascii="Times New Roman" w:hAnsi="Times New Roman" w:cs="Times New Roman"/>
          <w:sz w:val="24"/>
          <w:szCs w:val="24"/>
        </w:rPr>
        <w:t>, John K. Pinnegar</w:t>
      </w:r>
      <w:r w:rsidRPr="000E3369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0E3369">
        <w:rPr>
          <w:rFonts w:ascii="Times New Roman" w:hAnsi="Times New Roman" w:cs="Times New Roman"/>
          <w:sz w:val="24"/>
          <w:szCs w:val="24"/>
        </w:rPr>
        <w:t>, Martin D.J. Sayer</w:t>
      </w:r>
      <w:r w:rsidRPr="000E3369">
        <w:rPr>
          <w:rFonts w:ascii="Times New Roman" w:hAnsi="Times New Roman" w:cs="Times New Roman"/>
          <w:sz w:val="24"/>
          <w:szCs w:val="24"/>
          <w:vertAlign w:val="superscript"/>
        </w:rPr>
        <w:t>3,4</w:t>
      </w:r>
      <w:r w:rsidRPr="000E3369">
        <w:rPr>
          <w:rFonts w:ascii="Times New Roman" w:hAnsi="Times New Roman" w:cs="Times New Roman"/>
          <w:sz w:val="24"/>
          <w:szCs w:val="24"/>
        </w:rPr>
        <w:t>, Andrew O.M. Mogg</w:t>
      </w:r>
      <w:r w:rsidRPr="000E3369">
        <w:rPr>
          <w:rFonts w:ascii="Times New Roman" w:hAnsi="Times New Roman" w:cs="Times New Roman"/>
          <w:sz w:val="24"/>
          <w:szCs w:val="24"/>
          <w:vertAlign w:val="superscript"/>
        </w:rPr>
        <w:t>3,4</w:t>
      </w:r>
      <w:r w:rsidRPr="000E3369">
        <w:rPr>
          <w:rFonts w:ascii="Times New Roman" w:hAnsi="Times New Roman" w:cs="Times New Roman"/>
          <w:sz w:val="24"/>
          <w:szCs w:val="24"/>
        </w:rPr>
        <w:t>, Elaine Azzopardi</w:t>
      </w:r>
      <w:r w:rsidRPr="000E3369">
        <w:rPr>
          <w:rFonts w:ascii="Times New Roman" w:hAnsi="Times New Roman" w:cs="Times New Roman"/>
          <w:sz w:val="24"/>
          <w:szCs w:val="24"/>
          <w:vertAlign w:val="superscript"/>
        </w:rPr>
        <w:t>3,4</w:t>
      </w:r>
      <w:r w:rsidRPr="000E3369">
        <w:rPr>
          <w:rFonts w:ascii="Times New Roman" w:hAnsi="Times New Roman" w:cs="Times New Roman"/>
          <w:sz w:val="24"/>
          <w:szCs w:val="24"/>
        </w:rPr>
        <w:t>, Steve Gontarek</w:t>
      </w:r>
      <w:r w:rsidRPr="000E336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E3369">
        <w:rPr>
          <w:rFonts w:ascii="Times New Roman" w:hAnsi="Times New Roman" w:cs="Times New Roman"/>
          <w:sz w:val="24"/>
          <w:szCs w:val="24"/>
        </w:rPr>
        <w:t>, and Kieran Hyder</w:t>
      </w:r>
      <w:r w:rsidRPr="000E3369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:rsidR="00396602" w:rsidRPr="000E3369" w:rsidRDefault="00396602" w:rsidP="0039660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396602" w:rsidRPr="000E3369" w:rsidRDefault="00396602" w:rsidP="0039660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E336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E3369">
        <w:rPr>
          <w:rFonts w:ascii="Times New Roman" w:hAnsi="Times New Roman" w:cs="Times New Roman"/>
          <w:sz w:val="24"/>
          <w:szCs w:val="24"/>
        </w:rPr>
        <w:t xml:space="preserve"> </w:t>
      </w:r>
      <w:r w:rsidRPr="000E3369">
        <w:rPr>
          <w:rFonts w:ascii="Times New Roman" w:hAnsi="Times New Roman" w:cs="Times New Roman"/>
          <w:i/>
          <w:sz w:val="24"/>
          <w:szCs w:val="24"/>
        </w:rPr>
        <w:t>Centre for Environment, Fisheries &amp; Aquaculture Science, Lowestoft Laboratory, Pakefield Road, Lowestoft, NR330HT, UK.</w:t>
      </w:r>
    </w:p>
    <w:p w:rsidR="00396602" w:rsidRPr="000E3369" w:rsidRDefault="00396602" w:rsidP="00396602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0E336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E3369">
        <w:rPr>
          <w:rFonts w:ascii="Times New Roman" w:hAnsi="Times New Roman" w:cs="Times New Roman"/>
          <w:sz w:val="24"/>
          <w:szCs w:val="24"/>
        </w:rPr>
        <w:t xml:space="preserve"> </w:t>
      </w:r>
      <w:r w:rsidRPr="000E3369">
        <w:rPr>
          <w:rFonts w:ascii="Times New Roman" w:hAnsi="Times New Roman" w:cs="Times New Roman"/>
          <w:i/>
          <w:sz w:val="24"/>
          <w:szCs w:val="24"/>
        </w:rPr>
        <w:t>School of Environmental Sciences, University of East Anglia, Norwich, NR4 7TJ, UK</w:t>
      </w:r>
    </w:p>
    <w:p w:rsidR="00396602" w:rsidRPr="000E3369" w:rsidRDefault="00396602" w:rsidP="00396602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0E3369">
        <w:rPr>
          <w:rFonts w:ascii="Times New Roman" w:hAnsi="Times New Roman" w:cs="Times New Roman"/>
          <w:i/>
          <w:sz w:val="24"/>
          <w:szCs w:val="24"/>
          <w:vertAlign w:val="superscript"/>
        </w:rPr>
        <w:t>3</w:t>
      </w:r>
      <w:r w:rsidRPr="000E3369">
        <w:rPr>
          <w:rFonts w:ascii="Times New Roman" w:hAnsi="Times New Roman" w:cs="Times New Roman"/>
          <w:i/>
          <w:sz w:val="24"/>
          <w:szCs w:val="24"/>
        </w:rPr>
        <w:t xml:space="preserve"> Scottish Association for Marine Science, Dunbeg, Oban, Argyll PA37 1QA, UK.</w:t>
      </w:r>
    </w:p>
    <w:p w:rsidR="00CE58E9" w:rsidRPr="000E3369" w:rsidRDefault="00396602" w:rsidP="00CE58E9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0E3369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0E3369">
        <w:rPr>
          <w:rFonts w:ascii="Times New Roman" w:hAnsi="Times New Roman" w:cs="Times New Roman"/>
          <w:sz w:val="24"/>
          <w:szCs w:val="24"/>
        </w:rPr>
        <w:t xml:space="preserve"> </w:t>
      </w:r>
      <w:r w:rsidRPr="000E3369">
        <w:rPr>
          <w:rFonts w:ascii="Times New Roman" w:hAnsi="Times New Roman" w:cs="Times New Roman"/>
          <w:i/>
          <w:sz w:val="24"/>
          <w:szCs w:val="24"/>
        </w:rPr>
        <w:t>NERC National Facility for Scientific Diving, Scottish Association for Marine Science, Dunbeg, Oban, Argyll PA37 1QA</w:t>
      </w:r>
    </w:p>
    <w:p w:rsidR="00CE58E9" w:rsidRPr="000E3369" w:rsidRDefault="00CE58E9" w:rsidP="00CE58E9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0E3369">
        <w:rPr>
          <w:rFonts w:ascii="Times New Roman" w:hAnsi="Times New Roman" w:cs="Times New Roman"/>
          <w:i/>
          <w:sz w:val="24"/>
          <w:szCs w:val="24"/>
        </w:rPr>
        <w:t>*Corresponding author</w:t>
      </w:r>
    </w:p>
    <w:p w:rsidR="006F70BF" w:rsidRPr="000E3369" w:rsidRDefault="00CA2EC7" w:rsidP="006F70B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E3369">
        <w:rPr>
          <w:rFonts w:ascii="Times New Roman" w:hAnsi="Times New Roman" w:cs="Times New Roman"/>
          <w:sz w:val="24"/>
          <w:szCs w:val="24"/>
        </w:rPr>
        <w:br w:type="column"/>
      </w:r>
      <w:r w:rsidR="00D10CFA" w:rsidRPr="000E3369">
        <w:rPr>
          <w:rFonts w:ascii="Times New Roman" w:hAnsi="Times New Roman" w:cs="Times New Roman"/>
          <w:b/>
          <w:sz w:val="24"/>
          <w:szCs w:val="24"/>
        </w:rPr>
        <w:lastRenderedPageBreak/>
        <w:t>Supplementary information</w:t>
      </w:r>
    </w:p>
    <w:p w:rsidR="0003121F" w:rsidRPr="000E3369" w:rsidRDefault="0003121F" w:rsidP="00D10CFA">
      <w:pPr>
        <w:rPr>
          <w:rFonts w:ascii="Times New Roman" w:hAnsi="Times New Roman" w:cs="Times New Roman"/>
          <w:sz w:val="24"/>
          <w:szCs w:val="24"/>
        </w:rPr>
      </w:pPr>
    </w:p>
    <w:p w:rsidR="00D10CFA" w:rsidRPr="000E3369" w:rsidRDefault="00564E98" w:rsidP="00D10CFA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E3369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>
            <wp:extent cx="4166740" cy="6353175"/>
            <wp:effectExtent l="0" t="0" r="5715" b="0"/>
            <wp:docPr id="1" name="Picture 1" descr="G:\Citizen_Science\Manuscript\Latex_Manuscript\Min_Temp_Co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G:\Citizen_Science\Manuscript\Latex_Manuscript\Min_Temp_Com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7763" cy="6354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10CFA" w:rsidRPr="000E3369" w:rsidRDefault="00D10CFA" w:rsidP="00D10CF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E3369">
        <w:rPr>
          <w:rFonts w:ascii="Times New Roman" w:hAnsi="Times New Roman" w:cs="Times New Roman"/>
          <w:sz w:val="24"/>
          <w:szCs w:val="24"/>
        </w:rPr>
        <w:t>Supplementary Figure S1. (a) CTD minimum temperature compared to dive computer minimum temperature,</w:t>
      </w:r>
      <w:r w:rsidR="00B12145" w:rsidRPr="000E3369">
        <w:rPr>
          <w:rFonts w:ascii="Times New Roman" w:hAnsi="Times New Roman" w:cs="Times New Roman"/>
          <w:sz w:val="24"/>
          <w:szCs w:val="24"/>
        </w:rPr>
        <w:t xml:space="preserve"> where the solid line corresponds to a one to one fit with +/- 1°C.</w:t>
      </w:r>
      <w:r w:rsidRPr="000E3369">
        <w:rPr>
          <w:rFonts w:ascii="Times New Roman" w:hAnsi="Times New Roman" w:cs="Times New Roman"/>
          <w:sz w:val="24"/>
          <w:szCs w:val="24"/>
        </w:rPr>
        <w:t xml:space="preserve"> </w:t>
      </w:r>
      <w:r w:rsidR="00B12145" w:rsidRPr="000E3369">
        <w:rPr>
          <w:rFonts w:ascii="Times New Roman" w:hAnsi="Times New Roman" w:cs="Times New Roman"/>
          <w:sz w:val="24"/>
          <w:szCs w:val="24"/>
        </w:rPr>
        <w:t>(b) C</w:t>
      </w:r>
      <w:r w:rsidRPr="000E3369">
        <w:rPr>
          <w:rFonts w:ascii="Times New Roman" w:hAnsi="Times New Roman" w:cs="Times New Roman"/>
          <w:sz w:val="24"/>
          <w:szCs w:val="24"/>
        </w:rPr>
        <w:t xml:space="preserve">orresponding depth at this temperature for the CTD and dive computer. </w:t>
      </w:r>
    </w:p>
    <w:p w:rsidR="00D10CFA" w:rsidRPr="000E3369" w:rsidRDefault="00D10CFA" w:rsidP="00D10CFA">
      <w:pPr>
        <w:rPr>
          <w:rFonts w:ascii="Times New Roman" w:hAnsi="Times New Roman" w:cs="Times New Roman"/>
          <w:sz w:val="24"/>
          <w:szCs w:val="24"/>
        </w:rPr>
      </w:pPr>
    </w:p>
    <w:p w:rsidR="00D10CFA" w:rsidRPr="000E3369" w:rsidRDefault="005D591D" w:rsidP="00D10CF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E3369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6515E923" wp14:editId="4CDA4423">
            <wp:extent cx="5944870" cy="594487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4870" cy="5944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0CFA" w:rsidRPr="000E3369" w:rsidRDefault="0003121F" w:rsidP="00D10CF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E3369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D10CFA" w:rsidRPr="000E3369">
        <w:rPr>
          <w:rFonts w:ascii="Times New Roman" w:hAnsi="Times New Roman" w:cs="Times New Roman"/>
          <w:sz w:val="24"/>
          <w:szCs w:val="24"/>
        </w:rPr>
        <w:t xml:space="preserve">Figure </w:t>
      </w:r>
      <w:r w:rsidRPr="000E3369">
        <w:rPr>
          <w:rFonts w:ascii="Times New Roman" w:hAnsi="Times New Roman" w:cs="Times New Roman"/>
          <w:sz w:val="24"/>
          <w:szCs w:val="24"/>
        </w:rPr>
        <w:t>S</w:t>
      </w:r>
      <w:r w:rsidR="00D10CFA" w:rsidRPr="000E3369">
        <w:rPr>
          <w:rFonts w:ascii="Times New Roman" w:hAnsi="Times New Roman" w:cs="Times New Roman"/>
          <w:sz w:val="24"/>
          <w:szCs w:val="24"/>
        </w:rPr>
        <w:t>2. Temperature difference at the bottom of the first dive compared to the time required for temperatures to converge to within 0.5 °C of the CTD temperature.</w:t>
      </w:r>
    </w:p>
    <w:p w:rsidR="00D10CFA" w:rsidRPr="000E3369" w:rsidRDefault="00D10CFA" w:rsidP="00D10CFA">
      <w:pPr>
        <w:rPr>
          <w:rFonts w:ascii="Times New Roman" w:hAnsi="Times New Roman" w:cs="Times New Roman"/>
          <w:sz w:val="24"/>
          <w:szCs w:val="24"/>
        </w:rPr>
      </w:pPr>
    </w:p>
    <w:p w:rsidR="00D10CFA" w:rsidRPr="000E3369" w:rsidRDefault="00D10CFA">
      <w:pPr>
        <w:rPr>
          <w:rFonts w:ascii="Times New Roman" w:hAnsi="Times New Roman" w:cs="Times New Roman"/>
          <w:sz w:val="24"/>
          <w:szCs w:val="24"/>
        </w:rPr>
      </w:pPr>
      <w:r w:rsidRPr="000E3369">
        <w:rPr>
          <w:rFonts w:ascii="Times New Roman" w:hAnsi="Times New Roman" w:cs="Times New Roman"/>
          <w:sz w:val="24"/>
          <w:szCs w:val="24"/>
        </w:rPr>
        <w:br w:type="page"/>
      </w:r>
    </w:p>
    <w:p w:rsidR="00EE3C09" w:rsidRPr="000E3369" w:rsidRDefault="00EE3C09" w:rsidP="00EE3C09">
      <w:pPr>
        <w:rPr>
          <w:rFonts w:ascii="Times New Roman" w:hAnsi="Times New Roman" w:cs="Times New Roman"/>
          <w:sz w:val="24"/>
          <w:szCs w:val="24"/>
        </w:rPr>
      </w:pPr>
      <w:r w:rsidRPr="000E3369">
        <w:rPr>
          <w:rFonts w:ascii="Times New Roman" w:hAnsi="Times New Roman" w:cs="Times New Roman"/>
          <w:sz w:val="24"/>
          <w:szCs w:val="24"/>
        </w:rPr>
        <w:lastRenderedPageBreak/>
        <w:t>Supplementary Table S1. Temperature difference (average and root mean squared error, RMS</w:t>
      </w:r>
      <w:r w:rsidR="00B12145" w:rsidRPr="000E3369">
        <w:rPr>
          <w:rFonts w:ascii="Times New Roman" w:hAnsi="Times New Roman" w:cs="Times New Roman"/>
          <w:sz w:val="24"/>
          <w:szCs w:val="24"/>
        </w:rPr>
        <w:t>E</w:t>
      </w:r>
      <w:r w:rsidRPr="000E3369">
        <w:rPr>
          <w:rFonts w:ascii="Times New Roman" w:hAnsi="Times New Roman" w:cs="Times New Roman"/>
          <w:sz w:val="24"/>
          <w:szCs w:val="24"/>
        </w:rPr>
        <w:t>) between dive computers and CTDs. N corresponds to the number of dives analysed for each dive computer. Precision and accuracy are defined as low (L) or high (H).</w:t>
      </w:r>
    </w:p>
    <w:p w:rsidR="00EE3C09" w:rsidRPr="000E3369" w:rsidRDefault="00EE3C09" w:rsidP="00EE3C0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3"/>
        <w:gridCol w:w="723"/>
        <w:gridCol w:w="456"/>
        <w:gridCol w:w="2622"/>
        <w:gridCol w:w="1384"/>
        <w:gridCol w:w="1304"/>
        <w:gridCol w:w="1110"/>
        <w:gridCol w:w="1136"/>
      </w:tblGrid>
      <w:tr w:rsidR="00EE3C09" w:rsidRPr="000E3369" w:rsidTr="00157C73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Mean temperature difference (°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Mean RMS (°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Max RMS (°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Preci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Accuracy</w:t>
            </w:r>
          </w:p>
        </w:tc>
      </w:tr>
      <w:tr w:rsidR="00EE3C09" w:rsidRPr="000E3369" w:rsidTr="00157C73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0.72 ± 0.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2.63 ± 0.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3.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</w:tr>
      <w:tr w:rsidR="00EE3C09" w:rsidRPr="000E3369" w:rsidTr="00157C73">
        <w:tc>
          <w:tcPr>
            <w:tcW w:w="0" w:type="auto"/>
            <w:vAlign w:val="center"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0" w:type="auto"/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0.35 ± 0.35</w:t>
            </w:r>
          </w:p>
        </w:tc>
        <w:tc>
          <w:tcPr>
            <w:tcW w:w="0" w:type="auto"/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1.79 ± 0.62</w:t>
            </w:r>
          </w:p>
        </w:tc>
        <w:tc>
          <w:tcPr>
            <w:tcW w:w="0" w:type="auto"/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2.65</w:t>
            </w:r>
          </w:p>
        </w:tc>
        <w:tc>
          <w:tcPr>
            <w:tcW w:w="0" w:type="auto"/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0" w:type="auto"/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</w:tr>
      <w:tr w:rsidR="00EE3C09" w:rsidRPr="000E3369" w:rsidTr="00157C73">
        <w:tc>
          <w:tcPr>
            <w:tcW w:w="0" w:type="auto"/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-0.04 ± 0.17</w:t>
            </w:r>
          </w:p>
        </w:tc>
        <w:tc>
          <w:tcPr>
            <w:tcW w:w="0" w:type="auto"/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1.05 ± 0.37</w:t>
            </w:r>
          </w:p>
        </w:tc>
        <w:tc>
          <w:tcPr>
            <w:tcW w:w="0" w:type="auto"/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0" w:type="auto"/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0" w:type="auto"/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</w:tr>
      <w:tr w:rsidR="00EE3C09" w:rsidRPr="000E3369" w:rsidTr="00157C73">
        <w:tc>
          <w:tcPr>
            <w:tcW w:w="0" w:type="auto"/>
            <w:vAlign w:val="center"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0" w:type="auto"/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-0.23 ± 0.07</w:t>
            </w:r>
          </w:p>
        </w:tc>
        <w:tc>
          <w:tcPr>
            <w:tcW w:w="0" w:type="auto"/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1.07 ± 0.28</w:t>
            </w:r>
          </w:p>
        </w:tc>
        <w:tc>
          <w:tcPr>
            <w:tcW w:w="0" w:type="auto"/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0" w:type="auto"/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0" w:type="auto"/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</w:tr>
      <w:tr w:rsidR="00EE3C09" w:rsidRPr="000E3369" w:rsidTr="00157C73">
        <w:tc>
          <w:tcPr>
            <w:tcW w:w="0" w:type="auto"/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1.38 ± 0.08</w:t>
            </w:r>
          </w:p>
        </w:tc>
        <w:tc>
          <w:tcPr>
            <w:tcW w:w="0" w:type="auto"/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1.40 ± 0.09</w:t>
            </w:r>
          </w:p>
        </w:tc>
        <w:tc>
          <w:tcPr>
            <w:tcW w:w="0" w:type="auto"/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0" w:type="auto"/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0" w:type="auto"/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</w:tr>
      <w:tr w:rsidR="00EE3C09" w:rsidRPr="000E3369" w:rsidTr="00157C73">
        <w:tc>
          <w:tcPr>
            <w:tcW w:w="0" w:type="auto"/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-0.34 ± 0.27</w:t>
            </w:r>
          </w:p>
        </w:tc>
        <w:tc>
          <w:tcPr>
            <w:tcW w:w="0" w:type="auto"/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1.28 ± 0.45</w:t>
            </w:r>
          </w:p>
        </w:tc>
        <w:tc>
          <w:tcPr>
            <w:tcW w:w="0" w:type="auto"/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  <w:tc>
          <w:tcPr>
            <w:tcW w:w="0" w:type="auto"/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0" w:type="auto"/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</w:tr>
      <w:tr w:rsidR="00EE3C09" w:rsidRPr="000E3369" w:rsidTr="00157C73">
        <w:tc>
          <w:tcPr>
            <w:tcW w:w="0" w:type="auto"/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0.13 ± 0.34</w:t>
            </w:r>
          </w:p>
        </w:tc>
        <w:tc>
          <w:tcPr>
            <w:tcW w:w="0" w:type="auto"/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0.43 ± 0.15</w:t>
            </w:r>
          </w:p>
        </w:tc>
        <w:tc>
          <w:tcPr>
            <w:tcW w:w="0" w:type="auto"/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0" w:type="auto"/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0" w:type="auto"/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</w:tr>
      <w:tr w:rsidR="00EE3C09" w:rsidRPr="000E3369" w:rsidTr="00157C73">
        <w:tc>
          <w:tcPr>
            <w:tcW w:w="0" w:type="auto"/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-0.18 ± 0.38</w:t>
            </w:r>
          </w:p>
        </w:tc>
        <w:tc>
          <w:tcPr>
            <w:tcW w:w="0" w:type="auto"/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0.36 ± 0.05</w:t>
            </w:r>
          </w:p>
        </w:tc>
        <w:tc>
          <w:tcPr>
            <w:tcW w:w="0" w:type="auto"/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0" w:type="auto"/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0" w:type="auto"/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</w:tr>
      <w:tr w:rsidR="00EE3C09" w:rsidRPr="000E3369" w:rsidTr="00157C73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-0.10 ± 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1.40 ± 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</w:tr>
      <w:tr w:rsidR="00EE3C09" w:rsidRPr="000E3369" w:rsidTr="00157C73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0.18 ± 0.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1.29 ± 0.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1.57 ± 0.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E3C09" w:rsidRPr="000E3369" w:rsidRDefault="00EE3C09">
      <w:pPr>
        <w:rPr>
          <w:rFonts w:ascii="Times New Roman" w:hAnsi="Times New Roman" w:cs="Times New Roman"/>
          <w:sz w:val="24"/>
          <w:szCs w:val="24"/>
        </w:rPr>
      </w:pPr>
    </w:p>
    <w:p w:rsidR="005D591D" w:rsidRPr="000E3369" w:rsidRDefault="005D591D">
      <w:pPr>
        <w:rPr>
          <w:rFonts w:ascii="Times New Roman" w:hAnsi="Times New Roman" w:cs="Times New Roman"/>
          <w:sz w:val="24"/>
          <w:szCs w:val="24"/>
        </w:rPr>
      </w:pPr>
      <w:r w:rsidRPr="000E3369">
        <w:rPr>
          <w:rFonts w:ascii="Times New Roman" w:hAnsi="Times New Roman" w:cs="Times New Roman"/>
          <w:sz w:val="24"/>
          <w:szCs w:val="24"/>
        </w:rPr>
        <w:br w:type="page"/>
      </w:r>
    </w:p>
    <w:p w:rsidR="00EE3C09" w:rsidRPr="000E3369" w:rsidRDefault="00EE3C09" w:rsidP="00EE3C0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E3369">
        <w:rPr>
          <w:rFonts w:ascii="Times New Roman" w:hAnsi="Times New Roman" w:cs="Times New Roman"/>
          <w:sz w:val="24"/>
          <w:szCs w:val="24"/>
        </w:rPr>
        <w:lastRenderedPageBreak/>
        <w:t>Supplementary Table S2. Time required for temperatures recorded by dive computers to reach within 0.5 °C of the CTD temperature and the correlation between temperature change (TC) within 1 minute at a set depth compared to the temperature recorded by the CTD (TT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3"/>
        <w:gridCol w:w="470"/>
        <w:gridCol w:w="1362"/>
        <w:gridCol w:w="857"/>
        <w:gridCol w:w="857"/>
        <w:gridCol w:w="859"/>
        <w:gridCol w:w="222"/>
        <w:gridCol w:w="518"/>
        <w:gridCol w:w="821"/>
        <w:gridCol w:w="972"/>
        <w:gridCol w:w="368"/>
        <w:gridCol w:w="1429"/>
      </w:tblGrid>
      <w:tr w:rsidR="00EE3C09" w:rsidRPr="000E3369" w:rsidTr="00157C73">
        <w:tc>
          <w:tcPr>
            <w:tcW w:w="326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Tag Model</w:t>
            </w:r>
          </w:p>
        </w:tc>
        <w:tc>
          <w:tcPr>
            <w:tcW w:w="181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525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Mean temperature difference (°C)</w:t>
            </w:r>
          </w:p>
        </w:tc>
        <w:tc>
          <w:tcPr>
            <w:tcW w:w="148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Time for temperatures to converge (s)</w:t>
            </w:r>
          </w:p>
        </w:tc>
        <w:tc>
          <w:tcPr>
            <w:tcW w:w="109" w:type="pct"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6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TT = a + TC * b</w:t>
            </w:r>
          </w:p>
        </w:tc>
      </w:tr>
      <w:tr w:rsidR="00EE3C09" w:rsidRPr="000E3369" w:rsidTr="00157C73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E3C09" w:rsidRPr="000E3369" w:rsidRDefault="00EE3C09" w:rsidP="00157C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E3C09" w:rsidRPr="000E3369" w:rsidRDefault="00EE3C09" w:rsidP="00157C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E3C09" w:rsidRPr="000E3369" w:rsidRDefault="00EE3C09" w:rsidP="00157C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09" w:type="pct"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9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EE3C09" w:rsidRPr="000E3369" w:rsidTr="00157C73"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3.01 ± 1.57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09" w:type="pct"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2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0.254</w:t>
            </w:r>
          </w:p>
        </w:tc>
        <w:tc>
          <w:tcPr>
            <w:tcW w:w="792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2.301</w:t>
            </w:r>
          </w:p>
        </w:tc>
        <w:tc>
          <w:tcPr>
            <w:tcW w:w="79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EE3C09" w:rsidRPr="000E3369" w:rsidTr="00157C73">
        <w:tc>
          <w:tcPr>
            <w:tcW w:w="326" w:type="pct"/>
            <w:vAlign w:val="center"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" w:type="pct"/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525" w:type="pct"/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2.18 ± 1.16</w:t>
            </w:r>
          </w:p>
        </w:tc>
        <w:tc>
          <w:tcPr>
            <w:tcW w:w="494" w:type="pct"/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4" w:type="pct"/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495" w:type="pct"/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109" w:type="pct"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E3C09" w:rsidRPr="000E3369" w:rsidRDefault="00EE3C09" w:rsidP="00157C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E3C09" w:rsidRPr="000E3369" w:rsidRDefault="00EE3C09" w:rsidP="00157C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E3C09" w:rsidRPr="000E3369" w:rsidRDefault="00EE3C09" w:rsidP="00157C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3C09" w:rsidRPr="000E3369" w:rsidTr="00157C73">
        <w:tc>
          <w:tcPr>
            <w:tcW w:w="326" w:type="pct"/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1" w:type="pct"/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25" w:type="pct"/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0.44 ± 0.27</w:t>
            </w:r>
          </w:p>
        </w:tc>
        <w:tc>
          <w:tcPr>
            <w:tcW w:w="494" w:type="pct"/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4" w:type="pct"/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495" w:type="pct"/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9" w:type="pct"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2" w:type="pct"/>
            <w:gridSpan w:val="2"/>
            <w:vMerge w:val="restart"/>
            <w:vAlign w:val="center"/>
            <w:hideMark/>
          </w:tcPr>
          <w:p w:rsidR="00EE3C09" w:rsidRPr="000E3369" w:rsidRDefault="00EE3C09" w:rsidP="000E336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-0.107</w:t>
            </w:r>
          </w:p>
        </w:tc>
        <w:tc>
          <w:tcPr>
            <w:tcW w:w="792" w:type="pct"/>
            <w:gridSpan w:val="2"/>
            <w:vMerge w:val="restart"/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1.500</w:t>
            </w:r>
          </w:p>
        </w:tc>
        <w:tc>
          <w:tcPr>
            <w:tcW w:w="792" w:type="pct"/>
            <w:vMerge w:val="restart"/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0.0036</w:t>
            </w:r>
          </w:p>
        </w:tc>
      </w:tr>
      <w:tr w:rsidR="00EE3C09" w:rsidRPr="000E3369" w:rsidTr="00157C73">
        <w:tc>
          <w:tcPr>
            <w:tcW w:w="326" w:type="pct"/>
            <w:vAlign w:val="center"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" w:type="pct"/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525" w:type="pct"/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0.72 ± 0.59</w:t>
            </w:r>
          </w:p>
        </w:tc>
        <w:tc>
          <w:tcPr>
            <w:tcW w:w="494" w:type="pct"/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4" w:type="pct"/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495" w:type="pct"/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09" w:type="pct"/>
            <w:shd w:val="clear" w:color="auto" w:fill="FFFFFF" w:themeFill="background1"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vMerge/>
            <w:vAlign w:val="center"/>
            <w:hideMark/>
          </w:tcPr>
          <w:p w:rsidR="00EE3C09" w:rsidRPr="000E3369" w:rsidRDefault="00EE3C09" w:rsidP="00157C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vMerge/>
            <w:vAlign w:val="center"/>
            <w:hideMark/>
          </w:tcPr>
          <w:p w:rsidR="00EE3C09" w:rsidRPr="000E3369" w:rsidRDefault="00EE3C09" w:rsidP="00157C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EE3C09" w:rsidRPr="000E3369" w:rsidRDefault="00EE3C09" w:rsidP="00157C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3C09" w:rsidRPr="000E3369" w:rsidTr="00157C73">
        <w:tc>
          <w:tcPr>
            <w:tcW w:w="326" w:type="pct"/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1" w:type="pct"/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25" w:type="pct"/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1.76 ± 0.93</w:t>
            </w:r>
          </w:p>
        </w:tc>
        <w:tc>
          <w:tcPr>
            <w:tcW w:w="494" w:type="pct"/>
            <w:shd w:val="clear" w:color="auto" w:fill="D9D9D9" w:themeFill="background1" w:themeFillShade="D9"/>
            <w:vAlign w:val="center"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shd w:val="clear" w:color="auto" w:fill="D9D9D9" w:themeFill="background1" w:themeFillShade="D9"/>
            <w:vAlign w:val="center"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pct"/>
            <w:shd w:val="clear" w:color="auto" w:fill="D9D9D9" w:themeFill="background1" w:themeFillShade="D9"/>
            <w:vAlign w:val="center"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" w:type="pct"/>
            <w:shd w:val="clear" w:color="auto" w:fill="FFFFFF" w:themeFill="background1"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2" w:type="pct"/>
            <w:gridSpan w:val="2"/>
            <w:shd w:val="clear" w:color="auto" w:fill="D9D9D9" w:themeFill="background1" w:themeFillShade="D9"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2" w:type="pct"/>
            <w:gridSpan w:val="2"/>
            <w:shd w:val="clear" w:color="auto" w:fill="D9D9D9" w:themeFill="background1" w:themeFillShade="D9"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2" w:type="pct"/>
            <w:shd w:val="clear" w:color="auto" w:fill="auto"/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0.1565</w:t>
            </w:r>
          </w:p>
        </w:tc>
      </w:tr>
      <w:tr w:rsidR="00EE3C09" w:rsidRPr="000E3369" w:rsidTr="00157C73">
        <w:tc>
          <w:tcPr>
            <w:tcW w:w="326" w:type="pct"/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1" w:type="pct"/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25" w:type="pct"/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0.41 ± 0.41</w:t>
            </w:r>
          </w:p>
        </w:tc>
        <w:tc>
          <w:tcPr>
            <w:tcW w:w="494" w:type="pct"/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94" w:type="pct"/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495" w:type="pct"/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09" w:type="pct"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2" w:type="pct"/>
            <w:gridSpan w:val="2"/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792" w:type="pct"/>
            <w:gridSpan w:val="2"/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1.776</w:t>
            </w:r>
          </w:p>
        </w:tc>
        <w:tc>
          <w:tcPr>
            <w:tcW w:w="792" w:type="pct"/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0.0804</w:t>
            </w:r>
          </w:p>
        </w:tc>
      </w:tr>
      <w:tr w:rsidR="00EE3C09" w:rsidRPr="000E3369" w:rsidTr="00157C73">
        <w:tc>
          <w:tcPr>
            <w:tcW w:w="326" w:type="pct"/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1" w:type="pct"/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25" w:type="pct"/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0.45 ± 0.35</w:t>
            </w:r>
          </w:p>
        </w:tc>
        <w:tc>
          <w:tcPr>
            <w:tcW w:w="494" w:type="pct"/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94" w:type="pct"/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495" w:type="pct"/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09" w:type="pct"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2" w:type="pct"/>
            <w:gridSpan w:val="2"/>
            <w:vAlign w:val="center"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2" w:type="pct"/>
            <w:gridSpan w:val="2"/>
            <w:vAlign w:val="center"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2" w:type="pct"/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0.1300</w:t>
            </w:r>
          </w:p>
        </w:tc>
      </w:tr>
      <w:tr w:rsidR="00EE3C09" w:rsidRPr="000E3369" w:rsidTr="00157C73">
        <w:tc>
          <w:tcPr>
            <w:tcW w:w="326" w:type="pct"/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1" w:type="pct"/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25" w:type="pct"/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1.88 ± 2.08</w:t>
            </w:r>
          </w:p>
        </w:tc>
        <w:tc>
          <w:tcPr>
            <w:tcW w:w="494" w:type="pct"/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94" w:type="pct"/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720</w:t>
            </w:r>
          </w:p>
        </w:tc>
        <w:tc>
          <w:tcPr>
            <w:tcW w:w="495" w:type="pct"/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327</w:t>
            </w:r>
          </w:p>
        </w:tc>
        <w:tc>
          <w:tcPr>
            <w:tcW w:w="109" w:type="pct"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2" w:type="pct"/>
            <w:gridSpan w:val="2"/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-0.249</w:t>
            </w:r>
          </w:p>
        </w:tc>
        <w:tc>
          <w:tcPr>
            <w:tcW w:w="792" w:type="pct"/>
            <w:gridSpan w:val="2"/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1.642</w:t>
            </w:r>
          </w:p>
        </w:tc>
        <w:tc>
          <w:tcPr>
            <w:tcW w:w="792" w:type="pct"/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0.0029</w:t>
            </w:r>
          </w:p>
        </w:tc>
      </w:tr>
      <w:tr w:rsidR="00EE3C09" w:rsidRPr="000E3369" w:rsidTr="00157C73"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0.55 ± 0.34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EE3C09" w:rsidRPr="000E3369" w:rsidRDefault="00EE3C09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E3C09" w:rsidRPr="000E3369" w:rsidRDefault="00EE3C09">
      <w:pPr>
        <w:rPr>
          <w:rFonts w:ascii="Times New Roman" w:hAnsi="Times New Roman" w:cs="Times New Roman"/>
          <w:sz w:val="24"/>
          <w:szCs w:val="24"/>
        </w:rPr>
      </w:pPr>
    </w:p>
    <w:p w:rsidR="005D591D" w:rsidRPr="000E3369" w:rsidRDefault="005D591D">
      <w:pPr>
        <w:rPr>
          <w:rFonts w:ascii="Times New Roman" w:hAnsi="Times New Roman" w:cs="Times New Roman"/>
          <w:sz w:val="24"/>
          <w:szCs w:val="24"/>
        </w:rPr>
      </w:pPr>
      <w:r w:rsidRPr="000E3369">
        <w:rPr>
          <w:rFonts w:ascii="Times New Roman" w:hAnsi="Times New Roman" w:cs="Times New Roman"/>
          <w:sz w:val="24"/>
          <w:szCs w:val="24"/>
        </w:rPr>
        <w:br w:type="page"/>
      </w:r>
    </w:p>
    <w:p w:rsidR="00D10CFA" w:rsidRPr="000E3369" w:rsidRDefault="0003121F" w:rsidP="00D10CFA">
      <w:pPr>
        <w:rPr>
          <w:rFonts w:ascii="Times New Roman" w:hAnsi="Times New Roman" w:cs="Times New Roman"/>
          <w:sz w:val="24"/>
          <w:szCs w:val="24"/>
        </w:rPr>
      </w:pPr>
      <w:r w:rsidRPr="000E3369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D10CFA" w:rsidRPr="000E3369">
        <w:rPr>
          <w:rFonts w:ascii="Times New Roman" w:hAnsi="Times New Roman" w:cs="Times New Roman"/>
          <w:sz w:val="24"/>
          <w:szCs w:val="24"/>
        </w:rPr>
        <w:t xml:space="preserve">Table </w:t>
      </w:r>
      <w:r w:rsidR="00EE3C09" w:rsidRPr="000E3369">
        <w:rPr>
          <w:rFonts w:ascii="Times New Roman" w:hAnsi="Times New Roman" w:cs="Times New Roman"/>
          <w:sz w:val="24"/>
          <w:szCs w:val="24"/>
        </w:rPr>
        <w:t>S3</w:t>
      </w:r>
      <w:r w:rsidR="00D10CFA" w:rsidRPr="000E3369">
        <w:rPr>
          <w:rFonts w:ascii="Times New Roman" w:hAnsi="Times New Roman" w:cs="Times New Roman"/>
          <w:sz w:val="24"/>
          <w:szCs w:val="24"/>
        </w:rPr>
        <w:t>. Temperature and depth resolution, accuracy and sampling frequency for diver’ decompression computers</w:t>
      </w:r>
    </w:p>
    <w:p w:rsidR="00D10CFA" w:rsidRPr="000E3369" w:rsidRDefault="00D10CFA" w:rsidP="00D10CF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"/>
        <w:gridCol w:w="843"/>
        <w:gridCol w:w="1302"/>
        <w:gridCol w:w="1258"/>
        <w:gridCol w:w="1505"/>
        <w:gridCol w:w="1258"/>
        <w:gridCol w:w="2583"/>
      </w:tblGrid>
      <w:tr w:rsidR="00D10CFA" w:rsidRPr="000E3369" w:rsidTr="00157C73">
        <w:tc>
          <w:tcPr>
            <w:tcW w:w="441" w:type="pct"/>
            <w:vMerge w:val="restart"/>
            <w:tcBorders>
              <w:bottom w:val="single" w:sz="4" w:space="0" w:color="auto"/>
            </w:tcBorders>
            <w:vAlign w:val="center"/>
          </w:tcPr>
          <w:p w:rsidR="00D10CFA" w:rsidRPr="000E3369" w:rsidRDefault="00D10CFA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Brand</w:t>
            </w:r>
          </w:p>
        </w:tc>
        <w:tc>
          <w:tcPr>
            <w:tcW w:w="390" w:type="pct"/>
            <w:vMerge w:val="restart"/>
            <w:tcBorders>
              <w:bottom w:val="single" w:sz="4" w:space="0" w:color="auto"/>
            </w:tcBorders>
            <w:vAlign w:val="center"/>
          </w:tcPr>
          <w:p w:rsidR="00D10CFA" w:rsidRPr="000E3369" w:rsidRDefault="00D10CFA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353" w:type="pct"/>
            <w:gridSpan w:val="2"/>
            <w:tcBorders>
              <w:bottom w:val="single" w:sz="4" w:space="0" w:color="auto"/>
            </w:tcBorders>
            <w:vAlign w:val="center"/>
          </w:tcPr>
          <w:p w:rsidR="00D10CFA" w:rsidRPr="000E3369" w:rsidRDefault="00D10CFA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Resolution</w:t>
            </w:r>
          </w:p>
        </w:tc>
        <w:tc>
          <w:tcPr>
            <w:tcW w:w="1459" w:type="pct"/>
            <w:gridSpan w:val="2"/>
            <w:tcBorders>
              <w:bottom w:val="single" w:sz="4" w:space="0" w:color="auto"/>
            </w:tcBorders>
            <w:vAlign w:val="center"/>
          </w:tcPr>
          <w:p w:rsidR="00D10CFA" w:rsidRPr="000E3369" w:rsidRDefault="00D10CFA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Accuracy</w:t>
            </w:r>
          </w:p>
        </w:tc>
        <w:tc>
          <w:tcPr>
            <w:tcW w:w="1357" w:type="pct"/>
            <w:vMerge w:val="restart"/>
            <w:tcBorders>
              <w:bottom w:val="single" w:sz="4" w:space="0" w:color="auto"/>
            </w:tcBorders>
            <w:vAlign w:val="center"/>
          </w:tcPr>
          <w:p w:rsidR="00D10CFA" w:rsidRPr="000E3369" w:rsidRDefault="00D10CFA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Sampling frequency (s)</w:t>
            </w:r>
          </w:p>
        </w:tc>
      </w:tr>
      <w:tr w:rsidR="00D10CFA" w:rsidRPr="000E3369" w:rsidTr="00157C73">
        <w:tc>
          <w:tcPr>
            <w:tcW w:w="441" w:type="pct"/>
            <w:vMerge/>
            <w:tcBorders>
              <w:bottom w:val="single" w:sz="4" w:space="0" w:color="auto"/>
            </w:tcBorders>
            <w:vAlign w:val="center"/>
          </w:tcPr>
          <w:p w:rsidR="00D10CFA" w:rsidRPr="000E3369" w:rsidRDefault="00D10CFA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pct"/>
            <w:vMerge/>
            <w:tcBorders>
              <w:bottom w:val="single" w:sz="4" w:space="0" w:color="auto"/>
            </w:tcBorders>
            <w:vAlign w:val="center"/>
          </w:tcPr>
          <w:p w:rsidR="00D10CFA" w:rsidRPr="000E3369" w:rsidRDefault="00D10CFA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0CFA" w:rsidRPr="000E3369" w:rsidRDefault="00D10CFA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Temp (°C)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0CFA" w:rsidRPr="000E3369" w:rsidRDefault="00D10CFA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Depth (m)</w:t>
            </w:r>
          </w:p>
        </w:tc>
        <w:tc>
          <w:tcPr>
            <w:tcW w:w="7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0CFA" w:rsidRPr="000E3369" w:rsidRDefault="00D10CFA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Temp (± °C)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0CFA" w:rsidRPr="000E3369" w:rsidRDefault="00D10CFA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Depth (m)</w:t>
            </w:r>
          </w:p>
        </w:tc>
        <w:tc>
          <w:tcPr>
            <w:tcW w:w="1357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0CFA" w:rsidRPr="000E3369" w:rsidRDefault="00D10CFA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0CFA" w:rsidRPr="000E3369" w:rsidTr="00157C73">
        <w:tc>
          <w:tcPr>
            <w:tcW w:w="441" w:type="pct"/>
            <w:vMerge w:val="restart"/>
            <w:tcBorders>
              <w:top w:val="single" w:sz="4" w:space="0" w:color="auto"/>
            </w:tcBorders>
            <w:vAlign w:val="center"/>
          </w:tcPr>
          <w:p w:rsidR="00D10CFA" w:rsidRPr="000E3369" w:rsidRDefault="00D10CFA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90" w:type="pct"/>
            <w:tcBorders>
              <w:top w:val="single" w:sz="4" w:space="0" w:color="auto"/>
            </w:tcBorders>
            <w:vAlign w:val="center"/>
          </w:tcPr>
          <w:p w:rsidR="00D10CFA" w:rsidRPr="000E3369" w:rsidRDefault="00D10CFA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8" w:type="pct"/>
            <w:tcBorders>
              <w:top w:val="single" w:sz="4" w:space="0" w:color="auto"/>
            </w:tcBorders>
            <w:vAlign w:val="center"/>
          </w:tcPr>
          <w:p w:rsidR="00D10CFA" w:rsidRPr="000E3369" w:rsidRDefault="00D10CFA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665" w:type="pct"/>
            <w:tcBorders>
              <w:top w:val="single" w:sz="4" w:space="0" w:color="auto"/>
            </w:tcBorders>
            <w:vAlign w:val="center"/>
          </w:tcPr>
          <w:p w:rsidR="00D10CFA" w:rsidRPr="000E3369" w:rsidRDefault="00D10CFA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794" w:type="pct"/>
            <w:tcBorders>
              <w:top w:val="single" w:sz="4" w:space="0" w:color="auto"/>
            </w:tcBorders>
            <w:vAlign w:val="center"/>
          </w:tcPr>
          <w:p w:rsidR="00D10CFA" w:rsidRPr="000E3369" w:rsidRDefault="00D10CFA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665" w:type="pct"/>
            <w:tcBorders>
              <w:top w:val="single" w:sz="4" w:space="0" w:color="auto"/>
            </w:tcBorders>
            <w:vAlign w:val="center"/>
          </w:tcPr>
          <w:p w:rsidR="00D10CFA" w:rsidRPr="000E3369" w:rsidRDefault="00D10CFA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357" w:type="pct"/>
            <w:tcBorders>
              <w:top w:val="single" w:sz="4" w:space="0" w:color="auto"/>
            </w:tcBorders>
            <w:vAlign w:val="center"/>
          </w:tcPr>
          <w:p w:rsidR="00D10CFA" w:rsidRPr="000E3369" w:rsidRDefault="00D10CFA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D10CFA" w:rsidRPr="000E3369" w:rsidTr="00157C73">
        <w:tc>
          <w:tcPr>
            <w:tcW w:w="441" w:type="pct"/>
            <w:vMerge/>
            <w:vAlign w:val="center"/>
          </w:tcPr>
          <w:p w:rsidR="00D10CFA" w:rsidRPr="000E3369" w:rsidRDefault="00D10CFA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pct"/>
            <w:vAlign w:val="center"/>
          </w:tcPr>
          <w:p w:rsidR="00D10CFA" w:rsidRPr="000E3369" w:rsidRDefault="00D10CFA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8" w:type="pct"/>
            <w:vAlign w:val="center"/>
          </w:tcPr>
          <w:p w:rsidR="00D10CFA" w:rsidRPr="000E3369" w:rsidRDefault="00D10CFA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665" w:type="pct"/>
            <w:vAlign w:val="center"/>
          </w:tcPr>
          <w:p w:rsidR="00D10CFA" w:rsidRPr="000E3369" w:rsidRDefault="00D10CFA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794" w:type="pct"/>
            <w:vAlign w:val="center"/>
          </w:tcPr>
          <w:p w:rsidR="00D10CFA" w:rsidRPr="000E3369" w:rsidRDefault="00D10CFA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665" w:type="pct"/>
            <w:vAlign w:val="center"/>
          </w:tcPr>
          <w:p w:rsidR="00D10CFA" w:rsidRPr="000E3369" w:rsidRDefault="00D10CFA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357" w:type="pct"/>
            <w:vAlign w:val="center"/>
          </w:tcPr>
          <w:p w:rsidR="00D10CFA" w:rsidRPr="000E3369" w:rsidRDefault="00D10CFA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D10CFA" w:rsidRPr="000E3369" w:rsidTr="00157C73">
        <w:tc>
          <w:tcPr>
            <w:tcW w:w="441" w:type="pct"/>
            <w:vMerge/>
            <w:tcBorders>
              <w:bottom w:val="single" w:sz="4" w:space="0" w:color="auto"/>
            </w:tcBorders>
            <w:vAlign w:val="center"/>
          </w:tcPr>
          <w:p w:rsidR="00D10CFA" w:rsidRPr="000E3369" w:rsidRDefault="00D10CFA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pct"/>
            <w:tcBorders>
              <w:bottom w:val="single" w:sz="4" w:space="0" w:color="auto"/>
            </w:tcBorders>
            <w:vAlign w:val="center"/>
          </w:tcPr>
          <w:p w:rsidR="00D10CFA" w:rsidRPr="000E3369" w:rsidRDefault="00D10CFA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88" w:type="pct"/>
            <w:tcBorders>
              <w:bottom w:val="single" w:sz="4" w:space="0" w:color="auto"/>
            </w:tcBorders>
            <w:vAlign w:val="center"/>
          </w:tcPr>
          <w:p w:rsidR="00D10CFA" w:rsidRPr="000E3369" w:rsidRDefault="00D10CFA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vAlign w:val="center"/>
          </w:tcPr>
          <w:p w:rsidR="00D10CFA" w:rsidRPr="000E3369" w:rsidRDefault="00D10CFA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794" w:type="pct"/>
            <w:tcBorders>
              <w:bottom w:val="single" w:sz="4" w:space="0" w:color="auto"/>
            </w:tcBorders>
            <w:vAlign w:val="center"/>
          </w:tcPr>
          <w:p w:rsidR="00D10CFA" w:rsidRPr="000E3369" w:rsidRDefault="00D10CFA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vAlign w:val="center"/>
          </w:tcPr>
          <w:p w:rsidR="00D10CFA" w:rsidRPr="000E3369" w:rsidRDefault="00D10CFA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357" w:type="pct"/>
            <w:tcBorders>
              <w:bottom w:val="single" w:sz="4" w:space="0" w:color="auto"/>
            </w:tcBorders>
            <w:vAlign w:val="center"/>
          </w:tcPr>
          <w:p w:rsidR="00D10CFA" w:rsidRPr="000E3369" w:rsidRDefault="00D10CFA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10CFA" w:rsidRPr="000E3369" w:rsidTr="00157C73"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0CFA" w:rsidRPr="000E3369" w:rsidRDefault="00D10CFA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0CFA" w:rsidRPr="000E3369" w:rsidRDefault="00D10CFA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0CFA" w:rsidRPr="000E3369" w:rsidRDefault="00D10CFA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0CFA" w:rsidRPr="000E3369" w:rsidRDefault="00D10CFA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7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0CFA" w:rsidRPr="000E3369" w:rsidRDefault="00D10CFA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0CFA" w:rsidRPr="000E3369" w:rsidRDefault="00D10CFA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0CFA" w:rsidRPr="000E3369" w:rsidRDefault="00D10CFA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10CFA" w:rsidRPr="000E3369" w:rsidTr="00157C73">
        <w:tc>
          <w:tcPr>
            <w:tcW w:w="441" w:type="pct"/>
            <w:vMerge w:val="restart"/>
            <w:tcBorders>
              <w:top w:val="single" w:sz="4" w:space="0" w:color="auto"/>
            </w:tcBorders>
            <w:vAlign w:val="center"/>
          </w:tcPr>
          <w:p w:rsidR="00D10CFA" w:rsidRPr="000E3369" w:rsidRDefault="00D10CFA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390" w:type="pct"/>
            <w:tcBorders>
              <w:top w:val="single" w:sz="4" w:space="0" w:color="auto"/>
            </w:tcBorders>
            <w:vAlign w:val="center"/>
          </w:tcPr>
          <w:p w:rsidR="00D10CFA" w:rsidRPr="000E3369" w:rsidRDefault="00D10CFA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8" w:type="pct"/>
            <w:tcBorders>
              <w:top w:val="single" w:sz="4" w:space="0" w:color="auto"/>
            </w:tcBorders>
            <w:vAlign w:val="center"/>
          </w:tcPr>
          <w:p w:rsidR="00D10CFA" w:rsidRPr="000E3369" w:rsidRDefault="00D10CFA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665" w:type="pct"/>
            <w:tcBorders>
              <w:top w:val="single" w:sz="4" w:space="0" w:color="auto"/>
            </w:tcBorders>
            <w:vAlign w:val="center"/>
          </w:tcPr>
          <w:p w:rsidR="00D10CFA" w:rsidRPr="000E3369" w:rsidRDefault="00D10CFA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94" w:type="pct"/>
            <w:tcBorders>
              <w:top w:val="single" w:sz="4" w:space="0" w:color="auto"/>
            </w:tcBorders>
            <w:vAlign w:val="center"/>
          </w:tcPr>
          <w:p w:rsidR="00D10CFA" w:rsidRPr="000E3369" w:rsidRDefault="00D10CFA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5" w:type="pct"/>
            <w:tcBorders>
              <w:top w:val="single" w:sz="4" w:space="0" w:color="auto"/>
            </w:tcBorders>
            <w:vAlign w:val="center"/>
          </w:tcPr>
          <w:p w:rsidR="00D10CFA" w:rsidRPr="000E3369" w:rsidRDefault="00D10CFA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57" w:type="pct"/>
            <w:tcBorders>
              <w:top w:val="single" w:sz="4" w:space="0" w:color="auto"/>
            </w:tcBorders>
            <w:vAlign w:val="center"/>
          </w:tcPr>
          <w:p w:rsidR="00D10CFA" w:rsidRPr="000E3369" w:rsidRDefault="00D10CFA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10CFA" w:rsidRPr="000E3369" w:rsidTr="00157C73">
        <w:tc>
          <w:tcPr>
            <w:tcW w:w="441" w:type="pct"/>
            <w:vMerge/>
            <w:vAlign w:val="center"/>
          </w:tcPr>
          <w:p w:rsidR="00D10CFA" w:rsidRPr="000E3369" w:rsidRDefault="00D10CFA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pct"/>
            <w:vAlign w:val="center"/>
          </w:tcPr>
          <w:p w:rsidR="00D10CFA" w:rsidRPr="000E3369" w:rsidRDefault="00D10CFA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88" w:type="pct"/>
            <w:vAlign w:val="center"/>
          </w:tcPr>
          <w:p w:rsidR="00D10CFA" w:rsidRPr="000E3369" w:rsidRDefault="00D10CFA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665" w:type="pct"/>
            <w:vAlign w:val="center"/>
          </w:tcPr>
          <w:p w:rsidR="00D10CFA" w:rsidRPr="000E3369" w:rsidRDefault="00D10CFA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794" w:type="pct"/>
            <w:vAlign w:val="center"/>
          </w:tcPr>
          <w:p w:rsidR="00D10CFA" w:rsidRPr="000E3369" w:rsidRDefault="00D10CFA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5" w:type="pct"/>
            <w:vAlign w:val="center"/>
          </w:tcPr>
          <w:p w:rsidR="00D10CFA" w:rsidRPr="000E3369" w:rsidRDefault="00D10CFA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357" w:type="pct"/>
            <w:vAlign w:val="center"/>
          </w:tcPr>
          <w:p w:rsidR="00D10CFA" w:rsidRPr="000E3369" w:rsidRDefault="00D10CFA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10CFA" w:rsidRPr="000E3369" w:rsidTr="00157C73">
        <w:tc>
          <w:tcPr>
            <w:tcW w:w="441" w:type="pct"/>
            <w:vMerge/>
            <w:tcBorders>
              <w:bottom w:val="single" w:sz="4" w:space="0" w:color="auto"/>
            </w:tcBorders>
            <w:vAlign w:val="center"/>
          </w:tcPr>
          <w:p w:rsidR="00D10CFA" w:rsidRPr="000E3369" w:rsidRDefault="00D10CFA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pct"/>
            <w:tcBorders>
              <w:bottom w:val="single" w:sz="4" w:space="0" w:color="auto"/>
            </w:tcBorders>
            <w:vAlign w:val="center"/>
          </w:tcPr>
          <w:p w:rsidR="00D10CFA" w:rsidRPr="000E3369" w:rsidRDefault="00D10CFA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88" w:type="pct"/>
            <w:tcBorders>
              <w:bottom w:val="single" w:sz="4" w:space="0" w:color="auto"/>
            </w:tcBorders>
            <w:vAlign w:val="center"/>
          </w:tcPr>
          <w:p w:rsidR="00D10CFA" w:rsidRPr="000E3369" w:rsidRDefault="00D10CFA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vAlign w:val="center"/>
          </w:tcPr>
          <w:p w:rsidR="00D10CFA" w:rsidRPr="000E3369" w:rsidRDefault="00D10CFA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794" w:type="pct"/>
            <w:tcBorders>
              <w:bottom w:val="single" w:sz="4" w:space="0" w:color="auto"/>
            </w:tcBorders>
            <w:vAlign w:val="center"/>
          </w:tcPr>
          <w:p w:rsidR="00D10CFA" w:rsidRPr="000E3369" w:rsidRDefault="00D10CFA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vAlign w:val="center"/>
          </w:tcPr>
          <w:p w:rsidR="00D10CFA" w:rsidRPr="000E3369" w:rsidRDefault="00D10CFA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357" w:type="pct"/>
            <w:tcBorders>
              <w:bottom w:val="single" w:sz="4" w:space="0" w:color="auto"/>
            </w:tcBorders>
            <w:vAlign w:val="center"/>
          </w:tcPr>
          <w:p w:rsidR="00D10CFA" w:rsidRPr="000E3369" w:rsidRDefault="00D10CFA" w:rsidP="001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36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:rsidR="00D10CFA" w:rsidRPr="000E3369" w:rsidRDefault="00D10CFA" w:rsidP="00EE3C09">
      <w:pPr>
        <w:rPr>
          <w:rFonts w:ascii="Times New Roman" w:hAnsi="Times New Roman" w:cs="Times New Roman"/>
          <w:sz w:val="24"/>
          <w:szCs w:val="24"/>
        </w:rPr>
      </w:pPr>
      <w:r w:rsidRPr="000E3369">
        <w:rPr>
          <w:rFonts w:ascii="Times New Roman" w:hAnsi="Times New Roman" w:cs="Times New Roman"/>
          <w:sz w:val="24"/>
          <w:szCs w:val="24"/>
        </w:rPr>
        <w:t>Unreported values are shown as (-).</w:t>
      </w:r>
    </w:p>
    <w:sectPr w:rsidR="00D10CFA" w:rsidRPr="000E3369" w:rsidSect="00381CCA">
      <w:footerReference w:type="default" r:id="rId11"/>
      <w:pgSz w:w="12242" w:h="15842" w:code="1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4BBD" w:rsidRDefault="004F4BBD" w:rsidP="006F70BF">
      <w:pPr>
        <w:spacing w:after="0" w:line="240" w:lineRule="auto"/>
      </w:pPr>
      <w:r>
        <w:separator/>
      </w:r>
    </w:p>
  </w:endnote>
  <w:endnote w:type="continuationSeparator" w:id="0">
    <w:p w:rsidR="004F4BBD" w:rsidRDefault="004F4BBD" w:rsidP="006F70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216129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81CCA" w:rsidRDefault="00381CC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E776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5017" w:rsidRDefault="00A0501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4BBD" w:rsidRDefault="004F4BBD" w:rsidP="006F70BF">
      <w:pPr>
        <w:spacing w:after="0" w:line="240" w:lineRule="auto"/>
      </w:pPr>
      <w:r>
        <w:separator/>
      </w:r>
    </w:p>
  </w:footnote>
  <w:footnote w:type="continuationSeparator" w:id="0">
    <w:p w:rsidR="004F4BBD" w:rsidRDefault="004F4BBD" w:rsidP="006F70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4F59E3"/>
    <w:multiLevelType w:val="hybridMultilevel"/>
    <w:tmpl w:val="4B4AB892"/>
    <w:lvl w:ilvl="0" w:tplc="86DE9CD6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1DA3BCC"/>
    <w:multiLevelType w:val="hybridMultilevel"/>
    <w:tmpl w:val="A9245F9A"/>
    <w:lvl w:ilvl="0" w:tplc="5CDCF0D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381E"/>
    <w:rsid w:val="00002CA2"/>
    <w:rsid w:val="00002D67"/>
    <w:rsid w:val="00005C9A"/>
    <w:rsid w:val="00014F59"/>
    <w:rsid w:val="0001760C"/>
    <w:rsid w:val="000220FD"/>
    <w:rsid w:val="00025424"/>
    <w:rsid w:val="000300E5"/>
    <w:rsid w:val="0003121F"/>
    <w:rsid w:val="00031668"/>
    <w:rsid w:val="00035906"/>
    <w:rsid w:val="00036057"/>
    <w:rsid w:val="0004164D"/>
    <w:rsid w:val="00044003"/>
    <w:rsid w:val="000503E4"/>
    <w:rsid w:val="00061684"/>
    <w:rsid w:val="00066F9F"/>
    <w:rsid w:val="000717B6"/>
    <w:rsid w:val="0007289F"/>
    <w:rsid w:val="000745B2"/>
    <w:rsid w:val="00074D6B"/>
    <w:rsid w:val="00080606"/>
    <w:rsid w:val="000807B9"/>
    <w:rsid w:val="00084CE8"/>
    <w:rsid w:val="0009611C"/>
    <w:rsid w:val="000A1927"/>
    <w:rsid w:val="000A297E"/>
    <w:rsid w:val="000A39E7"/>
    <w:rsid w:val="000A3CAC"/>
    <w:rsid w:val="000B14E5"/>
    <w:rsid w:val="000B3F49"/>
    <w:rsid w:val="000B6A96"/>
    <w:rsid w:val="000C51AC"/>
    <w:rsid w:val="000C685A"/>
    <w:rsid w:val="000C7821"/>
    <w:rsid w:val="000C7DD8"/>
    <w:rsid w:val="000D050C"/>
    <w:rsid w:val="000D2CDA"/>
    <w:rsid w:val="000D537F"/>
    <w:rsid w:val="000D6190"/>
    <w:rsid w:val="000D713A"/>
    <w:rsid w:val="000E0059"/>
    <w:rsid w:val="000E1243"/>
    <w:rsid w:val="000E3369"/>
    <w:rsid w:val="000E480D"/>
    <w:rsid w:val="000F2F7E"/>
    <w:rsid w:val="000F366B"/>
    <w:rsid w:val="000F4EFF"/>
    <w:rsid w:val="00102335"/>
    <w:rsid w:val="0010738F"/>
    <w:rsid w:val="001133FA"/>
    <w:rsid w:val="00123DF9"/>
    <w:rsid w:val="001261EC"/>
    <w:rsid w:val="00126F9F"/>
    <w:rsid w:val="00130D15"/>
    <w:rsid w:val="00134644"/>
    <w:rsid w:val="00136142"/>
    <w:rsid w:val="00140C7A"/>
    <w:rsid w:val="00150C05"/>
    <w:rsid w:val="00161BD1"/>
    <w:rsid w:val="0016284F"/>
    <w:rsid w:val="00165AEA"/>
    <w:rsid w:val="00180B87"/>
    <w:rsid w:val="0018134E"/>
    <w:rsid w:val="00185005"/>
    <w:rsid w:val="001855F0"/>
    <w:rsid w:val="00190DB9"/>
    <w:rsid w:val="001914B2"/>
    <w:rsid w:val="00194E5D"/>
    <w:rsid w:val="001A0E34"/>
    <w:rsid w:val="001A275F"/>
    <w:rsid w:val="001A6979"/>
    <w:rsid w:val="001B0079"/>
    <w:rsid w:val="001B4F05"/>
    <w:rsid w:val="001C1BB9"/>
    <w:rsid w:val="001C4C86"/>
    <w:rsid w:val="001E0BB9"/>
    <w:rsid w:val="001E1223"/>
    <w:rsid w:val="001E28AD"/>
    <w:rsid w:val="001E75F8"/>
    <w:rsid w:val="0020617C"/>
    <w:rsid w:val="00210461"/>
    <w:rsid w:val="00214D47"/>
    <w:rsid w:val="00220A90"/>
    <w:rsid w:val="00221547"/>
    <w:rsid w:val="0022273B"/>
    <w:rsid w:val="0022358E"/>
    <w:rsid w:val="002242F0"/>
    <w:rsid w:val="002245D0"/>
    <w:rsid w:val="00231C7F"/>
    <w:rsid w:val="0025006C"/>
    <w:rsid w:val="0025205F"/>
    <w:rsid w:val="002704E5"/>
    <w:rsid w:val="00272740"/>
    <w:rsid w:val="002757B4"/>
    <w:rsid w:val="00280DFD"/>
    <w:rsid w:val="00281910"/>
    <w:rsid w:val="002878AF"/>
    <w:rsid w:val="00291460"/>
    <w:rsid w:val="002924A5"/>
    <w:rsid w:val="00294B9A"/>
    <w:rsid w:val="002A184E"/>
    <w:rsid w:val="002A3843"/>
    <w:rsid w:val="002B795C"/>
    <w:rsid w:val="002C7014"/>
    <w:rsid w:val="002C7F47"/>
    <w:rsid w:val="002D0ADC"/>
    <w:rsid w:val="002D5AC7"/>
    <w:rsid w:val="002D6378"/>
    <w:rsid w:val="002F068E"/>
    <w:rsid w:val="002F0DEF"/>
    <w:rsid w:val="002F1340"/>
    <w:rsid w:val="002F6110"/>
    <w:rsid w:val="003012EF"/>
    <w:rsid w:val="0030604E"/>
    <w:rsid w:val="003217AF"/>
    <w:rsid w:val="00321BD5"/>
    <w:rsid w:val="00321C8C"/>
    <w:rsid w:val="003320DD"/>
    <w:rsid w:val="0033684D"/>
    <w:rsid w:val="00342122"/>
    <w:rsid w:val="003515C5"/>
    <w:rsid w:val="00355B77"/>
    <w:rsid w:val="00357EC0"/>
    <w:rsid w:val="003645F4"/>
    <w:rsid w:val="00364C55"/>
    <w:rsid w:val="0036727B"/>
    <w:rsid w:val="003709C9"/>
    <w:rsid w:val="00372E69"/>
    <w:rsid w:val="003765E6"/>
    <w:rsid w:val="00381CCA"/>
    <w:rsid w:val="0038459C"/>
    <w:rsid w:val="00384B76"/>
    <w:rsid w:val="00390F56"/>
    <w:rsid w:val="003919D2"/>
    <w:rsid w:val="00395576"/>
    <w:rsid w:val="00396602"/>
    <w:rsid w:val="003B56A9"/>
    <w:rsid w:val="003C1C31"/>
    <w:rsid w:val="003C3B0B"/>
    <w:rsid w:val="003D45C5"/>
    <w:rsid w:val="003E0C12"/>
    <w:rsid w:val="00404351"/>
    <w:rsid w:val="00404EA7"/>
    <w:rsid w:val="00407083"/>
    <w:rsid w:val="00407902"/>
    <w:rsid w:val="004150CE"/>
    <w:rsid w:val="004202DB"/>
    <w:rsid w:val="00427427"/>
    <w:rsid w:val="00427F91"/>
    <w:rsid w:val="00433B09"/>
    <w:rsid w:val="00435014"/>
    <w:rsid w:val="00436213"/>
    <w:rsid w:val="00437D36"/>
    <w:rsid w:val="00443D9E"/>
    <w:rsid w:val="00445186"/>
    <w:rsid w:val="00446CBA"/>
    <w:rsid w:val="00453657"/>
    <w:rsid w:val="00456954"/>
    <w:rsid w:val="00456ED5"/>
    <w:rsid w:val="00457842"/>
    <w:rsid w:val="00460D5C"/>
    <w:rsid w:val="0046169E"/>
    <w:rsid w:val="0046354D"/>
    <w:rsid w:val="00470911"/>
    <w:rsid w:val="004745A4"/>
    <w:rsid w:val="00474971"/>
    <w:rsid w:val="00476801"/>
    <w:rsid w:val="00477538"/>
    <w:rsid w:val="00481A7A"/>
    <w:rsid w:val="00491391"/>
    <w:rsid w:val="004A5CF8"/>
    <w:rsid w:val="004B42FE"/>
    <w:rsid w:val="004B5C26"/>
    <w:rsid w:val="004C0AA1"/>
    <w:rsid w:val="004C2D6F"/>
    <w:rsid w:val="004C48EA"/>
    <w:rsid w:val="004D031E"/>
    <w:rsid w:val="004D1316"/>
    <w:rsid w:val="004D274B"/>
    <w:rsid w:val="004D2E44"/>
    <w:rsid w:val="004D6EA4"/>
    <w:rsid w:val="004E5DF6"/>
    <w:rsid w:val="004E776E"/>
    <w:rsid w:val="004F04FA"/>
    <w:rsid w:val="004F4BBD"/>
    <w:rsid w:val="004F6C76"/>
    <w:rsid w:val="00505D76"/>
    <w:rsid w:val="005277F7"/>
    <w:rsid w:val="00536826"/>
    <w:rsid w:val="00542420"/>
    <w:rsid w:val="00544EEB"/>
    <w:rsid w:val="00546C0F"/>
    <w:rsid w:val="00551950"/>
    <w:rsid w:val="005529F0"/>
    <w:rsid w:val="0055671A"/>
    <w:rsid w:val="00557277"/>
    <w:rsid w:val="00564E98"/>
    <w:rsid w:val="00565D64"/>
    <w:rsid w:val="0057076C"/>
    <w:rsid w:val="00570815"/>
    <w:rsid w:val="0057306A"/>
    <w:rsid w:val="00582A1D"/>
    <w:rsid w:val="00592D1F"/>
    <w:rsid w:val="005A0243"/>
    <w:rsid w:val="005A4EB7"/>
    <w:rsid w:val="005A6C30"/>
    <w:rsid w:val="005B140E"/>
    <w:rsid w:val="005C5300"/>
    <w:rsid w:val="005C6D2F"/>
    <w:rsid w:val="005D2E86"/>
    <w:rsid w:val="005D4455"/>
    <w:rsid w:val="005D591D"/>
    <w:rsid w:val="005D5DA3"/>
    <w:rsid w:val="005E0C83"/>
    <w:rsid w:val="005E48D5"/>
    <w:rsid w:val="006002E6"/>
    <w:rsid w:val="006022AE"/>
    <w:rsid w:val="00611871"/>
    <w:rsid w:val="0061717C"/>
    <w:rsid w:val="00617234"/>
    <w:rsid w:val="00640047"/>
    <w:rsid w:val="0064218E"/>
    <w:rsid w:val="00642259"/>
    <w:rsid w:val="006458C6"/>
    <w:rsid w:val="00647484"/>
    <w:rsid w:val="00651625"/>
    <w:rsid w:val="00653B4E"/>
    <w:rsid w:val="00654970"/>
    <w:rsid w:val="00660A34"/>
    <w:rsid w:val="00665E6D"/>
    <w:rsid w:val="006715EE"/>
    <w:rsid w:val="00680CFE"/>
    <w:rsid w:val="00683618"/>
    <w:rsid w:val="006A48B9"/>
    <w:rsid w:val="006B03B0"/>
    <w:rsid w:val="006B1F44"/>
    <w:rsid w:val="006C21AF"/>
    <w:rsid w:val="006C22D7"/>
    <w:rsid w:val="006C6EB8"/>
    <w:rsid w:val="006D2F06"/>
    <w:rsid w:val="006D7995"/>
    <w:rsid w:val="006E0E33"/>
    <w:rsid w:val="006F38AD"/>
    <w:rsid w:val="006F49F6"/>
    <w:rsid w:val="006F50B6"/>
    <w:rsid w:val="006F59E8"/>
    <w:rsid w:val="006F70BF"/>
    <w:rsid w:val="00703BDF"/>
    <w:rsid w:val="007043AB"/>
    <w:rsid w:val="00720E52"/>
    <w:rsid w:val="007234C8"/>
    <w:rsid w:val="00732856"/>
    <w:rsid w:val="00733004"/>
    <w:rsid w:val="00733505"/>
    <w:rsid w:val="007338FF"/>
    <w:rsid w:val="00734598"/>
    <w:rsid w:val="00735031"/>
    <w:rsid w:val="007415FD"/>
    <w:rsid w:val="00742F1E"/>
    <w:rsid w:val="0074474D"/>
    <w:rsid w:val="007447D4"/>
    <w:rsid w:val="0074516A"/>
    <w:rsid w:val="00745C19"/>
    <w:rsid w:val="00746977"/>
    <w:rsid w:val="00761CC7"/>
    <w:rsid w:val="00763D7E"/>
    <w:rsid w:val="007858DB"/>
    <w:rsid w:val="007861EA"/>
    <w:rsid w:val="007902C0"/>
    <w:rsid w:val="00790D5F"/>
    <w:rsid w:val="00795CE1"/>
    <w:rsid w:val="007A0581"/>
    <w:rsid w:val="007A0F9B"/>
    <w:rsid w:val="007A2074"/>
    <w:rsid w:val="007A65EB"/>
    <w:rsid w:val="007C27AE"/>
    <w:rsid w:val="007C2C1B"/>
    <w:rsid w:val="007C671A"/>
    <w:rsid w:val="007D050A"/>
    <w:rsid w:val="007D2FC2"/>
    <w:rsid w:val="007D5AC3"/>
    <w:rsid w:val="007E0ECB"/>
    <w:rsid w:val="007E61B9"/>
    <w:rsid w:val="007F00EE"/>
    <w:rsid w:val="007F0173"/>
    <w:rsid w:val="007F3150"/>
    <w:rsid w:val="00801AE2"/>
    <w:rsid w:val="00802F83"/>
    <w:rsid w:val="00803F07"/>
    <w:rsid w:val="0080550B"/>
    <w:rsid w:val="00820A5E"/>
    <w:rsid w:val="008306E5"/>
    <w:rsid w:val="00832D43"/>
    <w:rsid w:val="00833BF3"/>
    <w:rsid w:val="008340E0"/>
    <w:rsid w:val="008372B5"/>
    <w:rsid w:val="00837681"/>
    <w:rsid w:val="008400C7"/>
    <w:rsid w:val="00843111"/>
    <w:rsid w:val="00843EAF"/>
    <w:rsid w:val="00846E10"/>
    <w:rsid w:val="00850A25"/>
    <w:rsid w:val="00856412"/>
    <w:rsid w:val="00861449"/>
    <w:rsid w:val="00863166"/>
    <w:rsid w:val="0086609C"/>
    <w:rsid w:val="00876CE0"/>
    <w:rsid w:val="0088034A"/>
    <w:rsid w:val="008836ED"/>
    <w:rsid w:val="00885102"/>
    <w:rsid w:val="008964E4"/>
    <w:rsid w:val="008A0667"/>
    <w:rsid w:val="008B16AB"/>
    <w:rsid w:val="008B4241"/>
    <w:rsid w:val="008B6111"/>
    <w:rsid w:val="008C1F3B"/>
    <w:rsid w:val="008C3091"/>
    <w:rsid w:val="008C3293"/>
    <w:rsid w:val="008C492D"/>
    <w:rsid w:val="008D1565"/>
    <w:rsid w:val="008D3ABB"/>
    <w:rsid w:val="008E7587"/>
    <w:rsid w:val="008F5347"/>
    <w:rsid w:val="008F5E5F"/>
    <w:rsid w:val="008F6A56"/>
    <w:rsid w:val="00903D78"/>
    <w:rsid w:val="00905740"/>
    <w:rsid w:val="00907037"/>
    <w:rsid w:val="009119DF"/>
    <w:rsid w:val="0091327F"/>
    <w:rsid w:val="009161AE"/>
    <w:rsid w:val="00923321"/>
    <w:rsid w:val="00923B25"/>
    <w:rsid w:val="00926A6C"/>
    <w:rsid w:val="0092769B"/>
    <w:rsid w:val="00935A22"/>
    <w:rsid w:val="0094065A"/>
    <w:rsid w:val="009558A5"/>
    <w:rsid w:val="00955DD4"/>
    <w:rsid w:val="00957EF5"/>
    <w:rsid w:val="0097381D"/>
    <w:rsid w:val="00981356"/>
    <w:rsid w:val="00982C90"/>
    <w:rsid w:val="00990F4E"/>
    <w:rsid w:val="009A32B6"/>
    <w:rsid w:val="009A43E3"/>
    <w:rsid w:val="009B3911"/>
    <w:rsid w:val="009C10AF"/>
    <w:rsid w:val="009C160D"/>
    <w:rsid w:val="009D3B5C"/>
    <w:rsid w:val="009E0E5F"/>
    <w:rsid w:val="009E403B"/>
    <w:rsid w:val="009E7B6F"/>
    <w:rsid w:val="009F3463"/>
    <w:rsid w:val="009F6C45"/>
    <w:rsid w:val="00A00EB0"/>
    <w:rsid w:val="00A05017"/>
    <w:rsid w:val="00A077C5"/>
    <w:rsid w:val="00A1138C"/>
    <w:rsid w:val="00A11D9F"/>
    <w:rsid w:val="00A165F1"/>
    <w:rsid w:val="00A34F95"/>
    <w:rsid w:val="00A42FE1"/>
    <w:rsid w:val="00A45030"/>
    <w:rsid w:val="00A4678F"/>
    <w:rsid w:val="00A538A0"/>
    <w:rsid w:val="00A544B4"/>
    <w:rsid w:val="00A55BAD"/>
    <w:rsid w:val="00A61838"/>
    <w:rsid w:val="00A62CCA"/>
    <w:rsid w:val="00A63E6F"/>
    <w:rsid w:val="00A9309E"/>
    <w:rsid w:val="00A97C14"/>
    <w:rsid w:val="00AA41F5"/>
    <w:rsid w:val="00AA6048"/>
    <w:rsid w:val="00AA79B1"/>
    <w:rsid w:val="00AB124B"/>
    <w:rsid w:val="00AB4637"/>
    <w:rsid w:val="00AB7CEC"/>
    <w:rsid w:val="00AC0DDC"/>
    <w:rsid w:val="00AC3828"/>
    <w:rsid w:val="00AD1116"/>
    <w:rsid w:val="00AD1926"/>
    <w:rsid w:val="00AD4613"/>
    <w:rsid w:val="00AE1282"/>
    <w:rsid w:val="00AE1E8C"/>
    <w:rsid w:val="00AE6F4F"/>
    <w:rsid w:val="00AE71FD"/>
    <w:rsid w:val="00AF0EF4"/>
    <w:rsid w:val="00B0688E"/>
    <w:rsid w:val="00B12145"/>
    <w:rsid w:val="00B152BC"/>
    <w:rsid w:val="00B20D9B"/>
    <w:rsid w:val="00B22218"/>
    <w:rsid w:val="00B27120"/>
    <w:rsid w:val="00B336AB"/>
    <w:rsid w:val="00B3381E"/>
    <w:rsid w:val="00B34443"/>
    <w:rsid w:val="00B35840"/>
    <w:rsid w:val="00B40EDD"/>
    <w:rsid w:val="00B45C66"/>
    <w:rsid w:val="00B50098"/>
    <w:rsid w:val="00B62A53"/>
    <w:rsid w:val="00B82A0C"/>
    <w:rsid w:val="00B84490"/>
    <w:rsid w:val="00B8476E"/>
    <w:rsid w:val="00B91D35"/>
    <w:rsid w:val="00B9507E"/>
    <w:rsid w:val="00BA097A"/>
    <w:rsid w:val="00BA149D"/>
    <w:rsid w:val="00BA5AB7"/>
    <w:rsid w:val="00BA688C"/>
    <w:rsid w:val="00BA7F97"/>
    <w:rsid w:val="00BC2906"/>
    <w:rsid w:val="00BD3B1A"/>
    <w:rsid w:val="00BE1470"/>
    <w:rsid w:val="00BE6E33"/>
    <w:rsid w:val="00BF0E67"/>
    <w:rsid w:val="00BF1CA9"/>
    <w:rsid w:val="00BF6071"/>
    <w:rsid w:val="00BF72B0"/>
    <w:rsid w:val="00C0298A"/>
    <w:rsid w:val="00C04790"/>
    <w:rsid w:val="00C105D3"/>
    <w:rsid w:val="00C114BB"/>
    <w:rsid w:val="00C12814"/>
    <w:rsid w:val="00C1433A"/>
    <w:rsid w:val="00C17356"/>
    <w:rsid w:val="00C2150C"/>
    <w:rsid w:val="00C21DE0"/>
    <w:rsid w:val="00C31D6F"/>
    <w:rsid w:val="00C333E5"/>
    <w:rsid w:val="00C43DEC"/>
    <w:rsid w:val="00C44D35"/>
    <w:rsid w:val="00C45052"/>
    <w:rsid w:val="00C50023"/>
    <w:rsid w:val="00C61D11"/>
    <w:rsid w:val="00C63DEE"/>
    <w:rsid w:val="00C64CC8"/>
    <w:rsid w:val="00C678C8"/>
    <w:rsid w:val="00C730A0"/>
    <w:rsid w:val="00C77D55"/>
    <w:rsid w:val="00C83864"/>
    <w:rsid w:val="00C86538"/>
    <w:rsid w:val="00C95280"/>
    <w:rsid w:val="00CA12B7"/>
    <w:rsid w:val="00CA1495"/>
    <w:rsid w:val="00CA2124"/>
    <w:rsid w:val="00CA2583"/>
    <w:rsid w:val="00CA2EC7"/>
    <w:rsid w:val="00CA60E5"/>
    <w:rsid w:val="00CB5163"/>
    <w:rsid w:val="00CB57D9"/>
    <w:rsid w:val="00CB63A4"/>
    <w:rsid w:val="00CC03C7"/>
    <w:rsid w:val="00CC0C21"/>
    <w:rsid w:val="00CC47EE"/>
    <w:rsid w:val="00CC7B33"/>
    <w:rsid w:val="00CD41F4"/>
    <w:rsid w:val="00CD6393"/>
    <w:rsid w:val="00CE00E1"/>
    <w:rsid w:val="00CE0124"/>
    <w:rsid w:val="00CE16B6"/>
    <w:rsid w:val="00CE5743"/>
    <w:rsid w:val="00CE58E9"/>
    <w:rsid w:val="00CF6862"/>
    <w:rsid w:val="00CF7A59"/>
    <w:rsid w:val="00D05E43"/>
    <w:rsid w:val="00D06914"/>
    <w:rsid w:val="00D105FC"/>
    <w:rsid w:val="00D10CFA"/>
    <w:rsid w:val="00D1638E"/>
    <w:rsid w:val="00D61914"/>
    <w:rsid w:val="00D6575C"/>
    <w:rsid w:val="00D65E4A"/>
    <w:rsid w:val="00D66371"/>
    <w:rsid w:val="00D744DA"/>
    <w:rsid w:val="00D84D25"/>
    <w:rsid w:val="00DA14DE"/>
    <w:rsid w:val="00DA34AE"/>
    <w:rsid w:val="00DB0340"/>
    <w:rsid w:val="00DB298E"/>
    <w:rsid w:val="00DB5A33"/>
    <w:rsid w:val="00DC2EE5"/>
    <w:rsid w:val="00DD105E"/>
    <w:rsid w:val="00DD1991"/>
    <w:rsid w:val="00DD1F96"/>
    <w:rsid w:val="00DD4F6A"/>
    <w:rsid w:val="00DE269A"/>
    <w:rsid w:val="00DE3241"/>
    <w:rsid w:val="00DE4D8F"/>
    <w:rsid w:val="00DF0164"/>
    <w:rsid w:val="00DF0507"/>
    <w:rsid w:val="00DF0AC2"/>
    <w:rsid w:val="00DF3FE1"/>
    <w:rsid w:val="00DF7A3F"/>
    <w:rsid w:val="00E006EB"/>
    <w:rsid w:val="00E019B3"/>
    <w:rsid w:val="00E17700"/>
    <w:rsid w:val="00E21AC3"/>
    <w:rsid w:val="00E22A47"/>
    <w:rsid w:val="00E33803"/>
    <w:rsid w:val="00E428DF"/>
    <w:rsid w:val="00E50D2C"/>
    <w:rsid w:val="00E7519B"/>
    <w:rsid w:val="00E752F5"/>
    <w:rsid w:val="00E76192"/>
    <w:rsid w:val="00E76500"/>
    <w:rsid w:val="00E87754"/>
    <w:rsid w:val="00E9005C"/>
    <w:rsid w:val="00E951C1"/>
    <w:rsid w:val="00EA065D"/>
    <w:rsid w:val="00EA2B6E"/>
    <w:rsid w:val="00EA30B4"/>
    <w:rsid w:val="00EA4468"/>
    <w:rsid w:val="00EB3E0E"/>
    <w:rsid w:val="00EB6F16"/>
    <w:rsid w:val="00EC53C3"/>
    <w:rsid w:val="00EE0A44"/>
    <w:rsid w:val="00EE3C09"/>
    <w:rsid w:val="00EE3F7F"/>
    <w:rsid w:val="00EF1E71"/>
    <w:rsid w:val="00EF20CC"/>
    <w:rsid w:val="00F006C8"/>
    <w:rsid w:val="00F125CF"/>
    <w:rsid w:val="00F164AE"/>
    <w:rsid w:val="00F200B6"/>
    <w:rsid w:val="00F217A9"/>
    <w:rsid w:val="00F24FEA"/>
    <w:rsid w:val="00F30DD5"/>
    <w:rsid w:val="00F31AA8"/>
    <w:rsid w:val="00F35301"/>
    <w:rsid w:val="00F35D05"/>
    <w:rsid w:val="00F4776B"/>
    <w:rsid w:val="00F6070C"/>
    <w:rsid w:val="00F64768"/>
    <w:rsid w:val="00F66D4F"/>
    <w:rsid w:val="00F71889"/>
    <w:rsid w:val="00F75176"/>
    <w:rsid w:val="00F8779D"/>
    <w:rsid w:val="00F9019A"/>
    <w:rsid w:val="00FA5EE0"/>
    <w:rsid w:val="00FA6416"/>
    <w:rsid w:val="00FB0E3B"/>
    <w:rsid w:val="00FC77D9"/>
    <w:rsid w:val="00FD1559"/>
    <w:rsid w:val="00FF18D4"/>
    <w:rsid w:val="00FF2AAF"/>
    <w:rsid w:val="00FF5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F70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70BF"/>
  </w:style>
  <w:style w:type="paragraph" w:styleId="Footer">
    <w:name w:val="footer"/>
    <w:basedOn w:val="Normal"/>
    <w:link w:val="FooterChar"/>
    <w:uiPriority w:val="99"/>
    <w:unhideWhenUsed/>
    <w:rsid w:val="006F70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70BF"/>
  </w:style>
  <w:style w:type="paragraph" w:styleId="NormalWeb">
    <w:name w:val="Normal (Web)"/>
    <w:basedOn w:val="Normal"/>
    <w:uiPriority w:val="99"/>
    <w:unhideWhenUsed/>
    <w:rsid w:val="00E7650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B6A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6A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6A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6A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6A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6A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6A96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F6C45"/>
  </w:style>
  <w:style w:type="table" w:styleId="TableGrid">
    <w:name w:val="Table Grid"/>
    <w:basedOn w:val="TableNormal"/>
    <w:uiPriority w:val="39"/>
    <w:rsid w:val="004616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715E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45C66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23DF9"/>
    <w:rPr>
      <w:color w:val="954F72" w:themeColor="followedHyperlink"/>
      <w:u w:val="single"/>
    </w:rPr>
  </w:style>
  <w:style w:type="character" w:styleId="Strong">
    <w:name w:val="Strong"/>
    <w:qFormat/>
    <w:rsid w:val="007338FF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F70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70BF"/>
  </w:style>
  <w:style w:type="paragraph" w:styleId="Footer">
    <w:name w:val="footer"/>
    <w:basedOn w:val="Normal"/>
    <w:link w:val="FooterChar"/>
    <w:uiPriority w:val="99"/>
    <w:unhideWhenUsed/>
    <w:rsid w:val="006F70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70BF"/>
  </w:style>
  <w:style w:type="paragraph" w:styleId="NormalWeb">
    <w:name w:val="Normal (Web)"/>
    <w:basedOn w:val="Normal"/>
    <w:uiPriority w:val="99"/>
    <w:unhideWhenUsed/>
    <w:rsid w:val="00E7650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B6A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6A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6A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6A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6A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6A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6A96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F6C45"/>
  </w:style>
  <w:style w:type="table" w:styleId="TableGrid">
    <w:name w:val="Table Grid"/>
    <w:basedOn w:val="TableNormal"/>
    <w:uiPriority w:val="39"/>
    <w:rsid w:val="004616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715E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45C66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23DF9"/>
    <w:rPr>
      <w:color w:val="954F72" w:themeColor="followedHyperlink"/>
      <w:u w:val="single"/>
    </w:rPr>
  </w:style>
  <w:style w:type="character" w:styleId="Strong">
    <w:name w:val="Strong"/>
    <w:qFormat/>
    <w:rsid w:val="007338F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891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8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56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272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0388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860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65028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77774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33559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8418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161112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349912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678012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579065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169717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363491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950115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0312132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9452749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7155147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8356191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0988528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8036550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6650558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2750065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6467226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50582974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6416919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63074373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40387432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84976075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81417614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7753079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83175412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387189446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341273295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503595186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418138384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103112544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882331085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513029828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857163469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694502688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717049759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213203986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322659317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759057754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433087917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56500662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2020426717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890610392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464619528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623732541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350107093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199899831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788353717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597718635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986477653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773698428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205147259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269388323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541673533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537472034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557715749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535191378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356233560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2102527373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942346764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28493174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9890873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5065454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0668354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6708257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5974976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7876724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155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8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8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5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3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0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1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74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17760C-BEF6-4A14-AEA4-837835266B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64</Words>
  <Characters>264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millan Publishing Ltd</Company>
  <LinksUpToDate>false</LinksUpToDate>
  <CharactersWithSpaces>3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ena Wright (Cefas)</dc:creator>
  <cp:lastModifiedBy>Millard, Joe</cp:lastModifiedBy>
  <cp:revision>2</cp:revision>
  <cp:lastPrinted>2015-12-18T10:50:00Z</cp:lastPrinted>
  <dcterms:created xsi:type="dcterms:W3CDTF">2016-06-29T08:35:00Z</dcterms:created>
  <dcterms:modified xsi:type="dcterms:W3CDTF">2016-06-29T0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serenawright87@hotmail.com@www.mendeley.com</vt:lpwstr>
  </property>
  <property fmtid="{D5CDD505-2E9C-101B-9397-08002B2CF9AE}" pid="4" name="Mendeley Citation Style_1">
    <vt:lpwstr>http://www.zotero.org/styles/frontiers-in-ecology-and-the-environment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6th edition (author-date)</vt:lpwstr>
  </property>
  <property fmtid="{D5CDD505-2E9C-101B-9397-08002B2CF9AE}" pid="11" name="Mendeley Recent Style Id 3_1">
    <vt:lpwstr>http://www.zotero.org/styles/frontiers-in-ecology-and-the-environment</vt:lpwstr>
  </property>
  <property fmtid="{D5CDD505-2E9C-101B-9397-08002B2CF9AE}" pid="12" name="Mendeley Recent Style Name 3_1">
    <vt:lpwstr>Frontiers in Ecology and the Environment</vt:lpwstr>
  </property>
  <property fmtid="{D5CDD505-2E9C-101B-9397-08002B2CF9AE}" pid="13" name="Mendeley Recent Style Id 4_1">
    <vt:lpwstr>http://www.zotero.org/styles/functional-ecology</vt:lpwstr>
  </property>
  <property fmtid="{D5CDD505-2E9C-101B-9397-08002B2CF9AE}" pid="14" name="Mendeley Recent Style Name 4_1">
    <vt:lpwstr>Functional Ecology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limnology-and-oceanography</vt:lpwstr>
  </property>
  <property fmtid="{D5CDD505-2E9C-101B-9397-08002B2CF9AE}" pid="20" name="Mendeley Recent Style Name 7_1">
    <vt:lpwstr>Limnology and Oceanography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7th edition</vt:lpwstr>
  </property>
</Properties>
</file>